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0B27" w:rsidRPr="00D60B27" w:rsidRDefault="00DE5E8A" w:rsidP="003B6871">
      <w:pPr>
        <w:spacing w:line="360" w:lineRule="auto"/>
        <w:jc w:val="center"/>
        <w:rPr>
          <w:rFonts w:ascii="Times New Roman" w:hAnsi="Times New Roman" w:cs="Times New Roman"/>
          <w:b/>
          <w:sz w:val="44"/>
          <w:u w:val="single"/>
          <w:lang w:val="en-US"/>
        </w:rPr>
      </w:pPr>
      <w:r>
        <w:rPr>
          <w:rFonts w:ascii="Times New Roman" w:hAnsi="Times New Roman" w:cs="Times New Roman"/>
          <w:b/>
          <w:sz w:val="44"/>
          <w:u w:val="single"/>
          <w:lang w:val="en-US"/>
        </w:rPr>
        <w:t>Additional file 4</w:t>
      </w:r>
      <w:bookmarkStart w:id="0" w:name="_GoBack"/>
      <w:bookmarkEnd w:id="0"/>
    </w:p>
    <w:p w:rsidR="00B53AD0" w:rsidRPr="00D60B27" w:rsidRDefault="00B53AD0" w:rsidP="003B6871">
      <w:pPr>
        <w:spacing w:line="36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D60B27">
        <w:rPr>
          <w:rFonts w:ascii="Times New Roman" w:hAnsi="Times New Roman" w:cs="Times New Roman"/>
          <w:b/>
          <w:sz w:val="24"/>
          <w:lang w:val="en-US"/>
        </w:rPr>
        <w:t>Results on the quality and risk of bias</w:t>
      </w:r>
    </w:p>
    <w:tbl>
      <w:tblPr>
        <w:tblW w:w="1506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1120"/>
        <w:gridCol w:w="1835"/>
        <w:gridCol w:w="3260"/>
      </w:tblGrid>
      <w:tr w:rsidR="00B53AD0" w:rsidRPr="00B53AD0" w:rsidTr="00B53AD0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Author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item 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item 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item 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item 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item 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item 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item 7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item 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item 9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Raw score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Pondered scor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ind w:left="-15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Decision</w:t>
            </w:r>
          </w:p>
        </w:tc>
      </w:tr>
      <w:tr w:rsidR="00B53AD0" w:rsidRPr="00DE5E8A" w:rsidTr="0055154D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Koita et al. (2012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 risk of bias and high quality</w:t>
            </w:r>
          </w:p>
        </w:tc>
      </w:tr>
      <w:tr w:rsidR="00B53AD0" w:rsidRPr="00DE5E8A" w:rsidTr="0055154D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Wurtz et al. (2013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 risk of bias and high quality</w:t>
            </w:r>
          </w:p>
        </w:tc>
      </w:tr>
      <w:tr w:rsidR="00B53AD0" w:rsidRPr="00DE5E8A" w:rsidTr="0055154D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moah et al. (2016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 risk of bias and high quality</w:t>
            </w:r>
          </w:p>
        </w:tc>
      </w:tr>
      <w:tr w:rsidR="00B53AD0" w:rsidRPr="00DE5E8A" w:rsidTr="0055154D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rr et al. (2017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 risk of bias and high quality</w:t>
            </w:r>
          </w:p>
        </w:tc>
      </w:tr>
      <w:tr w:rsidR="00B53AD0" w:rsidRPr="00DE5E8A" w:rsidTr="0055154D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enegon et al. (2017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 risk of bias and high quality</w:t>
            </w:r>
          </w:p>
        </w:tc>
      </w:tr>
      <w:tr w:rsidR="00B53AD0" w:rsidRPr="00DE5E8A" w:rsidTr="0055154D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eshir et al. (2017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.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 risk of bias and high quality</w:t>
            </w:r>
          </w:p>
        </w:tc>
      </w:tr>
      <w:tr w:rsidR="00B53AD0" w:rsidRPr="00DE5E8A" w:rsidTr="0055154D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Gupta et al. (2017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 risk of bias and high quality</w:t>
            </w:r>
          </w:p>
        </w:tc>
      </w:tr>
      <w:tr w:rsidR="00B53AD0" w:rsidRPr="00DE5E8A" w:rsidTr="0055154D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Kozycki et al. (2017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AD0" w:rsidRPr="00B53AD0" w:rsidRDefault="00B53AD0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 risk of bias and high quality</w:t>
            </w:r>
          </w:p>
        </w:tc>
      </w:tr>
      <w:tr w:rsidR="005429BA" w:rsidRPr="00DE5E8A" w:rsidTr="0055154D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9BA" w:rsidRPr="00B53AD0" w:rsidRDefault="005429BA" w:rsidP="00B53AD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erhane et al. (2018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9BA" w:rsidRPr="00B53AD0" w:rsidRDefault="005429BA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9BA" w:rsidRPr="00B53AD0" w:rsidRDefault="005429BA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9BA" w:rsidRPr="00B53AD0" w:rsidRDefault="005429BA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9BA" w:rsidRPr="00B53AD0" w:rsidRDefault="005429BA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9BA" w:rsidRPr="00B53AD0" w:rsidRDefault="005429BA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9BA" w:rsidRPr="00B53AD0" w:rsidRDefault="005429BA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9BA" w:rsidRPr="00B53AD0" w:rsidRDefault="005429BA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9BA" w:rsidRPr="00B53AD0" w:rsidRDefault="005429BA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9BA" w:rsidRPr="00B53AD0" w:rsidRDefault="005429BA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9BA" w:rsidRPr="00B53AD0" w:rsidRDefault="005429BA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9BA" w:rsidRPr="00B53AD0" w:rsidRDefault="005429BA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9BA" w:rsidRPr="00B53AD0" w:rsidRDefault="005429BA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 risk of bias and high quality</w:t>
            </w:r>
          </w:p>
        </w:tc>
      </w:tr>
      <w:tr w:rsidR="00D93D57" w:rsidRPr="00DE5E8A" w:rsidTr="0055154D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3D57" w:rsidRPr="00B53AD0" w:rsidRDefault="00D93D57" w:rsidP="00B53AD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deru et al. (2018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3D57" w:rsidRPr="00B53AD0" w:rsidRDefault="00FE7ACF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3D57" w:rsidRPr="00B53AD0" w:rsidRDefault="00FE7ACF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3D57" w:rsidRPr="00B53AD0" w:rsidRDefault="00FE7ACF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3D57" w:rsidRPr="00B53AD0" w:rsidRDefault="00FE7ACF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3D57" w:rsidRPr="00B53AD0" w:rsidRDefault="00FE7ACF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3D57" w:rsidRPr="00B53AD0" w:rsidRDefault="00FE7ACF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3D57" w:rsidRPr="00B53AD0" w:rsidRDefault="00FE7ACF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3D57" w:rsidRPr="00B53AD0" w:rsidRDefault="00FE7ACF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3D57" w:rsidRPr="00B53AD0" w:rsidRDefault="00FE7ACF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3D57" w:rsidRPr="00B53AD0" w:rsidRDefault="00FE7ACF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3D57" w:rsidRPr="00B53AD0" w:rsidRDefault="00FE7ACF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3D57" w:rsidRPr="00B53AD0" w:rsidRDefault="00FE7ACF" w:rsidP="00B53A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 risk of bias and high quality</w:t>
            </w:r>
          </w:p>
        </w:tc>
      </w:tr>
      <w:tr w:rsidR="00FE7ACF" w:rsidRPr="00DE5E8A" w:rsidTr="0055154D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ACF" w:rsidRPr="00B53AD0" w:rsidRDefault="00FE7ACF" w:rsidP="00FE7A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Willie et al. (2018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ACF" w:rsidRPr="00B53AD0" w:rsidRDefault="00FE7ACF" w:rsidP="00FE7A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ACF" w:rsidRPr="00B53AD0" w:rsidRDefault="00FE7ACF" w:rsidP="00FE7A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ACF" w:rsidRPr="00B53AD0" w:rsidRDefault="00FE7ACF" w:rsidP="00FE7A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ACF" w:rsidRPr="00B53AD0" w:rsidRDefault="00FE7ACF" w:rsidP="00FE7A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ACF" w:rsidRPr="00B53AD0" w:rsidRDefault="00FE7ACF" w:rsidP="00FE7A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ACF" w:rsidRPr="00B53AD0" w:rsidRDefault="00FE7ACF" w:rsidP="00FE7A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ACF" w:rsidRPr="00B53AD0" w:rsidRDefault="00FE7ACF" w:rsidP="00FE7A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ACF" w:rsidRPr="00B53AD0" w:rsidRDefault="00FE7ACF" w:rsidP="00FE7A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ACF" w:rsidRPr="00B53AD0" w:rsidRDefault="00FE7ACF" w:rsidP="00FE7A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ACF" w:rsidRPr="00B53AD0" w:rsidRDefault="00FE7ACF" w:rsidP="00FE7A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ACF" w:rsidRPr="00B53AD0" w:rsidRDefault="00FE7ACF" w:rsidP="00FE7A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ACF" w:rsidRPr="00B53AD0" w:rsidRDefault="00FE7ACF" w:rsidP="00FE7A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 risk of bias and high quality</w:t>
            </w:r>
          </w:p>
        </w:tc>
      </w:tr>
      <w:tr w:rsidR="00FE7ACF" w:rsidRPr="00DE5E8A" w:rsidTr="0055154D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ACF" w:rsidRPr="00B53AD0" w:rsidRDefault="00FE7ACF" w:rsidP="00FE7A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unwei et al. (2019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ACF" w:rsidRPr="00B53AD0" w:rsidRDefault="00FE7ACF" w:rsidP="00FE7A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ACF" w:rsidRPr="00B53AD0" w:rsidRDefault="00FE7ACF" w:rsidP="00FE7A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ACF" w:rsidRPr="00B53AD0" w:rsidRDefault="00FE7ACF" w:rsidP="00FE7A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ACF" w:rsidRPr="00B53AD0" w:rsidRDefault="00FE7ACF" w:rsidP="00FE7A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ACF" w:rsidRPr="00B53AD0" w:rsidRDefault="00FE7ACF" w:rsidP="00FE7A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ACF" w:rsidRPr="00B53AD0" w:rsidRDefault="00FE7ACF" w:rsidP="00FE7A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ACF" w:rsidRPr="00B53AD0" w:rsidRDefault="00FE7ACF" w:rsidP="00FE7A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ACF" w:rsidRPr="00B53AD0" w:rsidRDefault="00FE7ACF" w:rsidP="00FE7A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ACF" w:rsidRPr="00B53AD0" w:rsidRDefault="00FE7ACF" w:rsidP="00FE7A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ACF" w:rsidRPr="00B53AD0" w:rsidRDefault="00FE7ACF" w:rsidP="00FE7A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ACF" w:rsidRPr="00B53AD0" w:rsidRDefault="00FE7ACF" w:rsidP="00FE7A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ACF" w:rsidRPr="00B53AD0" w:rsidRDefault="00FE7ACF" w:rsidP="00FE7A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 risk of bias and high quality</w:t>
            </w:r>
          </w:p>
        </w:tc>
      </w:tr>
      <w:tr w:rsidR="00FE7ACF" w:rsidRPr="00DE5E8A" w:rsidTr="0055154D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ACF" w:rsidRDefault="00FE7ACF" w:rsidP="00FE7A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ussa et al. (2019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ACF" w:rsidRPr="00B53AD0" w:rsidRDefault="00FE7ACF" w:rsidP="00FE7A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ACF" w:rsidRPr="00B53AD0" w:rsidRDefault="00FE7ACF" w:rsidP="00FE7A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ACF" w:rsidRPr="00B53AD0" w:rsidRDefault="00FE7ACF" w:rsidP="00FE7A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ACF" w:rsidRPr="00B53AD0" w:rsidRDefault="00FE7ACF" w:rsidP="00FE7A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ACF" w:rsidRPr="00B53AD0" w:rsidRDefault="00FE7ACF" w:rsidP="00FE7A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ACF" w:rsidRPr="00B53AD0" w:rsidRDefault="00FE7ACF" w:rsidP="00FE7A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ACF" w:rsidRPr="00B53AD0" w:rsidRDefault="00FE7ACF" w:rsidP="00FE7A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ACF" w:rsidRPr="00B53AD0" w:rsidRDefault="00FE7ACF" w:rsidP="00FE7A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ACF" w:rsidRPr="00B53AD0" w:rsidRDefault="00FE7ACF" w:rsidP="00FE7A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ACF" w:rsidRPr="00B53AD0" w:rsidRDefault="00FE7ACF" w:rsidP="00FE7A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ACF" w:rsidRPr="00B53AD0" w:rsidRDefault="00FE7ACF" w:rsidP="00FE7A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.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ACF" w:rsidRPr="00B53AD0" w:rsidRDefault="00FE7ACF" w:rsidP="00FE7A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 risk of bias and high quality</w:t>
            </w:r>
          </w:p>
        </w:tc>
      </w:tr>
      <w:tr w:rsidR="00712091" w:rsidRPr="00DE5E8A" w:rsidTr="0055154D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2091" w:rsidRPr="00B53AD0" w:rsidRDefault="00712091" w:rsidP="007120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homson et al. (2019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 risk of bias and high quality</w:t>
            </w:r>
          </w:p>
        </w:tc>
      </w:tr>
      <w:tr w:rsidR="00712091" w:rsidRPr="00DE5E8A" w:rsidTr="0055154D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091" w:rsidRPr="00B53AD0" w:rsidRDefault="00712091" w:rsidP="007120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Kumar et al. (2013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 risk of bias and high quality</w:t>
            </w:r>
          </w:p>
        </w:tc>
      </w:tr>
      <w:tr w:rsidR="00712091" w:rsidRPr="00DE5E8A" w:rsidTr="0055154D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091" w:rsidRPr="00B53AD0" w:rsidRDefault="00712091" w:rsidP="007120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harti et al. (2016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 risk of bias and high quality</w:t>
            </w:r>
          </w:p>
        </w:tc>
      </w:tr>
      <w:tr w:rsidR="00712091" w:rsidRPr="00DE5E8A" w:rsidTr="0055154D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091" w:rsidRPr="00B53AD0" w:rsidRDefault="00712091" w:rsidP="007120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 et al. (2018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091" w:rsidRPr="00B53AD0" w:rsidRDefault="00712091" w:rsidP="00712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53AD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 risk of bias and high quality</w:t>
            </w:r>
          </w:p>
        </w:tc>
      </w:tr>
    </w:tbl>
    <w:p w:rsidR="00B53AD0" w:rsidRPr="00B53AD0" w:rsidRDefault="00AA0F25" w:rsidP="00B53AD0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NA Not applicable</w:t>
      </w:r>
    </w:p>
    <w:sectPr w:rsidR="00B53AD0" w:rsidRPr="00B53AD0" w:rsidSect="000C72E9">
      <w:pgSz w:w="16838" w:h="11906" w:orient="landscape"/>
      <w:pgMar w:top="1418" w:right="1418" w:bottom="993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AD0"/>
    <w:rsid w:val="000C72E9"/>
    <w:rsid w:val="0018078D"/>
    <w:rsid w:val="003B6871"/>
    <w:rsid w:val="00433608"/>
    <w:rsid w:val="005429BA"/>
    <w:rsid w:val="0055154D"/>
    <w:rsid w:val="00611C2B"/>
    <w:rsid w:val="006E2441"/>
    <w:rsid w:val="00712091"/>
    <w:rsid w:val="00A25FDA"/>
    <w:rsid w:val="00AA0F25"/>
    <w:rsid w:val="00B53AD0"/>
    <w:rsid w:val="00D60B27"/>
    <w:rsid w:val="00D93D57"/>
    <w:rsid w:val="00DA441F"/>
    <w:rsid w:val="00DE5E8A"/>
    <w:rsid w:val="00FE7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542819"/>
  <w15:chartTrackingRefBased/>
  <w15:docId w15:val="{BBC51A25-94DB-46D0-B3F4-A0BC73EA7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076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CK</dc:creator>
  <cp:keywords/>
  <dc:description/>
  <cp:lastModifiedBy>LOICK</cp:lastModifiedBy>
  <cp:revision>2</cp:revision>
  <dcterms:created xsi:type="dcterms:W3CDTF">2020-01-01T17:18:00Z</dcterms:created>
  <dcterms:modified xsi:type="dcterms:W3CDTF">2020-01-01T17:18:00Z</dcterms:modified>
</cp:coreProperties>
</file>